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499"/>
        <w:gridCol w:w="9072"/>
        <w:gridCol w:w="1291"/>
      </w:tblGrid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Variant rCR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Haplogroup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BM</w:t>
            </w:r>
            <w:r>
              <w:rPr>
                <w:rFonts w:cs="宋体;SimSun"/>
                <w:b/>
                <w:color w:val="000000"/>
                <w:kern w:val="0"/>
                <w:sz w:val="22"/>
              </w:rPr>
              <w:t>0</w:t>
            </w:r>
            <w:r>
              <w:rPr>
                <w:rFonts w:cs="宋体;SimSun"/>
                <w:b/>
                <w:color w:val="000000"/>
                <w:kern w:val="0"/>
                <w:sz w:val="22"/>
              </w:rPr>
              <w:t>2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orpa, Bamei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73G, A193G, G709A, A750G, T789C, A1438G, A2706G, 3106d, A4769G, T5465C, A5498G, A8860G, C7028T, G9123A, G11719A, A13834G, C14751T, C14766T, T15262C, 16189, T16217C, A16299G, T16519C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4a4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DBB</w:t>
            </w:r>
            <w:r>
              <w:rPr>
                <w:rFonts w:cs="宋体;SimSun"/>
                <w:b/>
                <w:color w:val="000000"/>
                <w:kern w:val="0"/>
                <w:sz w:val="22"/>
              </w:rPr>
              <w:t>00</w:t>
            </w:r>
            <w:r>
              <w:rPr>
                <w:rFonts w:cs="宋体;SimSun"/>
                <w:b/>
                <w:color w:val="000000"/>
                <w:kern w:val="0"/>
                <w:sz w:val="22"/>
              </w:rPr>
              <w:t>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orpa, Danba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73G, T152C, 249d, A263G, T489C, C628T, A750G, A1438G, A2706G, 3106d, T3552A, A4715G, A4769G, A6002G, G6026A, C7028T, A7100G, C7196A, G8584A, A8701G, A8860G, T9540C, A9545G, A10398G, C10400T, T10873C, G11719A, G11914A, G11969A, C12705T, A12780G, A13263G, G13708A, T14318C, C14766T, T14783C, G15043A, T15204C, A15236G, G15301A, A15326G, T15458C, A15487T, T16298C, C16327T, T16519C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4d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color w:val="000000"/>
                <w:kern w:val="0"/>
                <w:sz w:val="22"/>
              </w:rPr>
              <w:t>DBB</w:t>
            </w:r>
            <w:r>
              <w:rPr>
                <w:rFonts w:cs="宋体;SimSun"/>
                <w:b/>
                <w:color w:val="000000"/>
                <w:kern w:val="0"/>
                <w:sz w:val="22"/>
              </w:rPr>
              <w:t>00</w:t>
            </w:r>
            <w:r>
              <w:rPr>
                <w:rFonts w:cs="宋体;SimSun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orpa, Danba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73G, A263G, C548T, A750G, A1438G, A2706G, 3106d, C4086T, A4769G, T6392C, G6962A, C7028T, A7804G, A8860G, G9053A, G9548A, G9554A, C10211T, G10310A, T10609C, G11719A, G12406A, C12882T, A13149G, G13759A, G13928C, C14766T, A15326G, A16162G, T16172C, T16189C, T16304C, T16519C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1a1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9:12:00Z</dcterms:created>
  <dc:creator>chuanchao</dc:creator>
  <dc:description/>
  <cp:keywords/>
  <dc:language>en-US</dc:language>
  <cp:lastModifiedBy>chuanchao</cp:lastModifiedBy>
  <dcterms:modified xsi:type="dcterms:W3CDTF">2014-05-05T11:35:00Z</dcterms:modified>
  <cp:revision>8</cp:revision>
  <dc:subject/>
  <dc:title/>
</cp:coreProperties>
</file>